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Calibri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eastAsia="Calibri" w:cs="Times New Roman"/>
          <w:b/>
          <w:sz w:val="24"/>
          <w:szCs w:val="24"/>
        </w:rPr>
        <w:t xml:space="preserve">Q: Tell me about your most recent birth at (name of MLC).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  <w:t>Answer-1</w:t>
      </w:r>
      <w:r>
        <w:rPr>
          <w:rFonts w:hint="default"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name of this hospital is RTMI Hospital.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Calibri" w:cs="Times New Roman"/>
          <w:color w:val="auto"/>
          <w:sz w:val="24"/>
          <w:szCs w:val="24"/>
        </w:rPr>
      </w:pP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Calibri" w:cs="Times New Roman"/>
          <w:b/>
          <w:color w:val="auto"/>
          <w:sz w:val="24"/>
          <w:szCs w:val="24"/>
        </w:rPr>
        <w:t>Q: When was it? Did you have a son or a daughter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  <w:t>Answer-2</w:t>
      </w:r>
      <w:r>
        <w:rPr>
          <w:rFonts w:hint="default"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n November 12, I gave birth in this hospital. I gave birth to a girl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Calibri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eastAsia="Calibri" w:cs="Times New Roman"/>
          <w:b/>
          <w:sz w:val="24"/>
          <w:szCs w:val="24"/>
        </w:rPr>
        <w:t>Q: Was it your first birth? If not, where did you give birth before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  <w:t>Answer-3</w:t>
      </w:r>
      <w:r>
        <w:rPr>
          <w:rFonts w:hint="default"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  <w:t>I have three more children except this one. There are four with this baby. Out of those three, two were born in Burma and one in this hospita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  <w:t> 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Q: How did you hear about the MLC and why did you choose it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  <w:t>Answer-4</w:t>
      </w:r>
      <w:r>
        <w:rPr>
          <w:rFonts w:hint="default"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mina, one of the volunteers, told me about this maternity care center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Q: What did you like about the MLC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  <w:t>Answer-5</w:t>
      </w:r>
      <w:r>
        <w:rPr>
          <w:rFonts w:hint="default"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  <w:t> </w:t>
      </w:r>
      <w:r>
        <w:rPr>
          <w:rFonts w:hint="default" w:ascii="Times New Roman" w:hAnsi="Times New Roman" w:cs="Times New Roman"/>
          <w:sz w:val="24"/>
          <w:szCs w:val="24"/>
        </w:rPr>
        <w:t>If I come to the hospital, I will feel better; I will get peace from illness. Here is the doctor; they treat people wel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Q: What did you like about the staff of the MLCs? ( feel comfortable to share things or ask questions)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  <w:t>Answer-6</w:t>
      </w:r>
      <w:r>
        <w:rPr>
          <w:rFonts w:hint="default"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midwives of this hospital are good. They have served me well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Q: How did they involve you and your family in decisions about your care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  <w:t>Answer-7</w:t>
      </w:r>
      <w:r>
        <w:rPr>
          <w:rFonts w:hint="default"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  <w:t>I like coming here. There is no doctor, and it is heated at home. But there are doctors and midwives in this hospital. Coming here is beneficial for m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  <w:t> 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Q: In what ways did the MLC respect your needs? (probe for things like: birth partners, language, respect for cultural traditions that are important to the woman)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pacing w:val="5"/>
          <w:sz w:val="24"/>
          <w:szCs w:val="24"/>
        </w:rPr>
        <w:t>Answer-8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color w:val="252525"/>
        </w:rPr>
      </w:pPr>
      <w:r>
        <w:rPr>
          <w:rFonts w:hint="default" w:ascii="Times New Roman" w:hAnsi="Times New Roman" w:cs="Times New Roman"/>
          <w:color w:val="252525"/>
        </w:rPr>
        <w:t>The midwives here did not treat me badly. They speak very nicely and serve wel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What or who helped you to pay the costs of accessing care? (probe as appropriate for: user fees, transport costs, food and accommodation for self and family members, medicine costs, equipment costs (e.g. sanitary pads)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9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 did not need to spend any money here. Amina Apa had me walk with a rope. Medicines and vitamins have been given to me from this hospita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Would you recommend the MLC services to other women? If yes or no wh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0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  <w:t>I like this hospital very much. So I will ask people around me to come here. They will receive great treatment if they come her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What are three main things to be changed for better services in futu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1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 had a fever and severe pain during labor pain. I couldn't move. After coming here, they gave me medicine, and then I could move. It would be good if more and better medicines were provided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Do you think the MLC has all the health workers, materials and equipment it needs to provide high quality childbirth services? What should be done to make it better in futu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2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verything is good in this hospita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What did the midwives do to make you feel confident that they knew how to do their job wel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3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midwives here have taken very good care of me. They talked to me very nicely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Q: What did the midwives do to make you feel confident in your own ability to give birth safely and care for your bab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  <w:t>They advised me to take medicine regularly. They also said to eat properly. Additionally, I was informed that the child must be kept clean, and I must also be clean. 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color w:val="252525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What documentation and paperwork did they give you when you were discharged from the MLC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5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y gave me the prescription when I left the hospital. When the medication should be taken was specified in the prescription. They told me to come further for a checkup after seven days. And then she told me that she would give me medicine again. 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Before you gave birth, what information did the MLC give you about what would happen if there was a complication or emergency that meant you needed to transfer to a hospita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6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y told me why I should come to the hospital. They also told me to come if there was any problem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Did you or your baby need to be transferred to another facility either during labour or shortly after the birth? Why? Tell me about that experience. How did you fee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7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 did not go to any other hospital after having my baby. I just came to this hospital. My baby is fine, and so am I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How did you make the journey from your home to the MLC? What would have made their journey easier for you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8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fter the labor pain started, Amina Khala went to fetch me. I came on foot with them to the hospital. It would have been better to have a transport system. There was no transport facility, so I walked with difficulty.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spacing w:val="5"/>
        </w:rPr>
      </w:pP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spacing w:val="5"/>
        </w:rPr>
      </w:pP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spacing w:val="5"/>
        </w:rPr>
      </w:pP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cs="Times New Roman"/>
          <w:spacing w:val="5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FEFEFE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Would you give birth at MLC again in future, or recommend the MLC to a friend or relative? Wh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19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 will tell people around me that I came to this hospital. As I like it, they can go. They will be fine too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Q: What are the things that could have been improved further? Please describe three main things you would suggest for improvement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20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en people have labor pains, they have to walk to this hospital. It is very difficult. If there was a transport system, it would be convenient for people to come here. Due to the hilly area, vehicles cannot move. Therefore, the road has to be repaired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What is it about the MLC that makes it different from other health facilities where women can give birth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21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 like the service at this hospital, so I came here instead of going to other hospitals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How did the midwives make you feel respected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22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midwives treated me well. They treated me the way I liked. That is why I like this hospital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How did the midwives encourage you to ask questions and ask for what you needed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23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midwives took good care of me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  <w:shd w:val="clear" w:color="auto" w:fill="FEFEFE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shd w:val="clear" w:color="auto" w:fill="FEFEFE"/>
        </w:rPr>
        <w:t xml:space="preserve">Q: </w:t>
      </w:r>
      <w:r>
        <w:rPr>
          <w:rFonts w:hint="default" w:ascii="Times New Roman" w:hAnsi="Times New Roman" w:cs="Times New Roman"/>
          <w:b/>
          <w:sz w:val="24"/>
          <w:szCs w:val="24"/>
        </w:rPr>
        <w:t>How did the midwives encourage you to make your own decisions about your ca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b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/>
          <w:spacing w:val="5"/>
          <w:sz w:val="24"/>
          <w:szCs w:val="24"/>
        </w:rPr>
        <w:t>Answer-2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hint="default" w:ascii="Times New Roman" w:hAnsi="Times New Roman" w:eastAsia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midwives told me to breastfeed the baby for six months. They forbade me from eating other foods before the age of six months.</w:t>
      </w:r>
    </w:p>
    <w:sectPr>
      <w:pgSz w:w="12240" w:h="16340"/>
      <w:pgMar w:top="1440" w:right="1440" w:bottom="1440" w:left="1440" w:header="720" w:footer="720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Helvetica Neu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cumentProtection w:enforcement="0"/>
  <w:defaultTabStop w:val="720"/>
  <w:drawingGridHorizontalSpacing w:val="110"/>
  <w:drawingGridVerticalSpacing w:val="299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3EA"/>
    <w:rsid w:val="00045728"/>
    <w:rsid w:val="000865DC"/>
    <w:rsid w:val="00090207"/>
    <w:rsid w:val="000D509B"/>
    <w:rsid w:val="00134D35"/>
    <w:rsid w:val="00135F0E"/>
    <w:rsid w:val="003667C4"/>
    <w:rsid w:val="00374992"/>
    <w:rsid w:val="003D39F7"/>
    <w:rsid w:val="004A6E7F"/>
    <w:rsid w:val="004B304A"/>
    <w:rsid w:val="00513308"/>
    <w:rsid w:val="00515427"/>
    <w:rsid w:val="00523AF8"/>
    <w:rsid w:val="0054046E"/>
    <w:rsid w:val="005438FB"/>
    <w:rsid w:val="00567D10"/>
    <w:rsid w:val="005D5A76"/>
    <w:rsid w:val="00610D61"/>
    <w:rsid w:val="0063365C"/>
    <w:rsid w:val="006518DE"/>
    <w:rsid w:val="006B25BC"/>
    <w:rsid w:val="00825091"/>
    <w:rsid w:val="00A27F54"/>
    <w:rsid w:val="00A7775A"/>
    <w:rsid w:val="00A823EA"/>
    <w:rsid w:val="00A87B04"/>
    <w:rsid w:val="00BA6547"/>
    <w:rsid w:val="00BB0D2A"/>
    <w:rsid w:val="00BC1D05"/>
    <w:rsid w:val="00CD0ECE"/>
    <w:rsid w:val="00DA41DE"/>
    <w:rsid w:val="00DC2946"/>
    <w:rsid w:val="00DD402D"/>
    <w:rsid w:val="00E00D4D"/>
    <w:rsid w:val="00E3097D"/>
    <w:rsid w:val="4088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link w:val="6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paragraph" w:styleId="5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6">
    <w:name w:val="HTML Preformatted Char"/>
    <w:basedOn w:val="2"/>
    <w:link w:val="4"/>
    <w:uiPriority w:val="99"/>
    <w:rPr>
      <w:rFonts w:ascii="Courier New" w:hAnsi="Courier New" w:eastAsia="Times New Roman" w:cs="Courier New"/>
      <w:sz w:val="20"/>
      <w:szCs w:val="20"/>
    </w:rPr>
  </w:style>
  <w:style w:type="paragraph" w:customStyle="1" w:styleId="7">
    <w:name w:val="Body A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0" w:line="240" w:lineRule="auto"/>
    </w:pPr>
    <w:rPr>
      <w:rFonts w:ascii="Helvetica Neue" w:hAnsi="Helvetica Neue" w:eastAsia="Arial Unicode MS" w:cs="Arial Unicode MS"/>
      <w:color w:val="000000"/>
      <w:sz w:val="22"/>
      <w:szCs w:val="22"/>
      <w:u w:color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44</Words>
  <Characters>4815</Characters>
  <Lines>40</Lines>
  <Paragraphs>11</Paragraphs>
  <TotalTime>2</TotalTime>
  <ScaleCrop>false</ScaleCrop>
  <LinksUpToDate>false</LinksUpToDate>
  <CharactersWithSpaces>5648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17:10:00Z</dcterms:created>
  <dc:creator>Habib Naziat Prince</dc:creator>
  <cp:lastModifiedBy>Sayeed</cp:lastModifiedBy>
  <dcterms:modified xsi:type="dcterms:W3CDTF">2023-01-19T03:00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F9440DB904D84C76B11AD152DBFE455F</vt:lpwstr>
  </property>
</Properties>
</file>